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402" w:rsidRPr="00911450" w:rsidRDefault="00A93402" w:rsidP="00174482">
      <w:pPr>
        <w:pStyle w:val="Heading1"/>
      </w:pPr>
      <w:r w:rsidRPr="00911450">
        <w:t>Online supplement</w:t>
      </w:r>
      <w:r>
        <w:t xml:space="preserve"> text S0</w:t>
      </w:r>
    </w:p>
    <w:p w:rsidR="00A93402" w:rsidRPr="00911450" w:rsidRDefault="00A93402" w:rsidP="00934D6D">
      <w:pPr>
        <w:jc w:val="both"/>
      </w:pPr>
    </w:p>
    <w:p w:rsidR="00A93402" w:rsidRPr="00911450" w:rsidRDefault="00A93402" w:rsidP="00934D6D">
      <w:pPr>
        <w:spacing w:line="480" w:lineRule="auto"/>
        <w:jc w:val="both"/>
        <w:rPr>
          <w:rFonts w:ascii="Arial" w:hAnsi="Arial" w:cs="Arial"/>
        </w:rPr>
      </w:pPr>
    </w:p>
    <w:p w:rsidR="00A93402" w:rsidRPr="00911450" w:rsidRDefault="00A93402" w:rsidP="00C30F8B">
      <w:pPr>
        <w:spacing w:after="240" w:line="480" w:lineRule="auto"/>
        <w:jc w:val="both"/>
        <w:rPr>
          <w:rFonts w:ascii="Arial" w:hAnsi="Arial" w:cs="Arial"/>
          <w:b/>
          <w:u w:val="single"/>
        </w:rPr>
      </w:pPr>
      <w:r w:rsidRPr="00911450">
        <w:rPr>
          <w:rFonts w:ascii="Arial" w:hAnsi="Arial" w:cs="Arial"/>
          <w:b/>
          <w:u w:val="single"/>
        </w:rPr>
        <w:t>Intra-individual differences between best and worst 6-min walk tests</w:t>
      </w:r>
    </w:p>
    <w:p w:rsidR="00A93402" w:rsidRPr="00911450" w:rsidRDefault="00A93402" w:rsidP="00C30F8B">
      <w:pPr>
        <w:spacing w:after="240" w:line="480" w:lineRule="auto"/>
        <w:jc w:val="both"/>
        <w:rPr>
          <w:rFonts w:ascii="Arial" w:hAnsi="Arial" w:cs="Arial"/>
          <w:u w:val="single"/>
        </w:rPr>
      </w:pPr>
      <w:r w:rsidRPr="00911450">
        <w:rPr>
          <w:rFonts w:ascii="Arial" w:hAnsi="Arial" w:cs="Arial"/>
          <w:u w:val="single"/>
        </w:rPr>
        <w:t>Methods</w:t>
      </w:r>
    </w:p>
    <w:p w:rsidR="00A93402" w:rsidRPr="00911450" w:rsidRDefault="00A93402" w:rsidP="00C30F8B">
      <w:pPr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rom </w:t>
      </w:r>
      <w:r w:rsidRPr="00911450">
        <w:rPr>
          <w:rFonts w:ascii="Arial" w:hAnsi="Arial" w:cs="Arial"/>
        </w:rPr>
        <w:t xml:space="preserve">49 patients </w:t>
      </w:r>
      <w:r>
        <w:rPr>
          <w:rFonts w:ascii="Arial" w:hAnsi="Arial" w:cs="Arial"/>
        </w:rPr>
        <w:t xml:space="preserve">out of 79 patients </w:t>
      </w:r>
      <w:r w:rsidRPr="00911450">
        <w:rPr>
          <w:rFonts w:ascii="Arial" w:hAnsi="Arial" w:cs="Arial"/>
        </w:rPr>
        <w:t xml:space="preserve">accelerometer recordings </w:t>
      </w:r>
      <w:r w:rsidRPr="00031862">
        <w:rPr>
          <w:rFonts w:ascii="Arial" w:hAnsi="Arial" w:cs="Arial"/>
        </w:rPr>
        <w:t xml:space="preserve">were obtained </w:t>
      </w:r>
      <w:r>
        <w:rPr>
          <w:rFonts w:ascii="Arial" w:hAnsi="Arial" w:cs="Arial"/>
        </w:rPr>
        <w:t xml:space="preserve">from </w:t>
      </w:r>
      <w:r w:rsidRPr="00911450">
        <w:rPr>
          <w:rFonts w:ascii="Arial" w:hAnsi="Arial" w:cs="Arial"/>
        </w:rPr>
        <w:t xml:space="preserve">continuous walking during two 6-min walk tests. Data from this subgroup of patients were used to test the intra-individual differences between best and worst 6-min walk tests using a paired samples t-test. Patient characteristics of this subgroup are similar to the characteristics of all participants included in the study and described in table </w:t>
      </w:r>
      <w:r>
        <w:rPr>
          <w:rFonts w:ascii="Arial" w:hAnsi="Arial" w:cs="Arial"/>
        </w:rPr>
        <w:t>S</w:t>
      </w:r>
      <w:r w:rsidRPr="00911450">
        <w:rPr>
          <w:rFonts w:ascii="Arial" w:hAnsi="Arial" w:cs="Arial"/>
        </w:rPr>
        <w:t xml:space="preserve">1. </w:t>
      </w:r>
    </w:p>
    <w:p w:rsidR="00A93402" w:rsidRPr="00911450" w:rsidRDefault="00A93402" w:rsidP="009B3678">
      <w:pPr>
        <w:jc w:val="both"/>
        <w:rPr>
          <w:rFonts w:ascii="Arial" w:hAnsi="Arial" w:cs="Arial"/>
          <w:sz w:val="20"/>
          <w:szCs w:val="20"/>
        </w:rPr>
      </w:pPr>
    </w:p>
    <w:p w:rsidR="00A93402" w:rsidRPr="00911450" w:rsidRDefault="00A93402" w:rsidP="009B3678"/>
    <w:p w:rsidR="00A93402" w:rsidRPr="00911450" w:rsidRDefault="00A93402" w:rsidP="009B3678">
      <w:pPr>
        <w:spacing w:line="480" w:lineRule="auto"/>
        <w:jc w:val="both"/>
        <w:rPr>
          <w:rFonts w:ascii="Arial" w:hAnsi="Arial" w:cs="Arial"/>
          <w:u w:val="single"/>
        </w:rPr>
      </w:pPr>
      <w:r w:rsidRPr="00911450">
        <w:rPr>
          <w:rFonts w:ascii="Arial" w:hAnsi="Arial" w:cs="Arial"/>
          <w:u w:val="single"/>
        </w:rPr>
        <w:t>Results</w:t>
      </w:r>
    </w:p>
    <w:p w:rsidR="00A93402" w:rsidRPr="00911450" w:rsidRDefault="00A93402" w:rsidP="009B3678">
      <w:pPr>
        <w:spacing w:line="480" w:lineRule="auto"/>
        <w:jc w:val="both"/>
        <w:rPr>
          <w:b/>
        </w:rPr>
      </w:pPr>
      <w:r w:rsidRPr="00911450">
        <w:rPr>
          <w:rFonts w:ascii="Arial" w:hAnsi="Arial" w:cs="Arial"/>
        </w:rPr>
        <w:t>COPD patients walked during the best test significantly more distance</w:t>
      </w:r>
      <w:r>
        <w:rPr>
          <w:rFonts w:ascii="Arial" w:hAnsi="Arial" w:cs="Arial"/>
        </w:rPr>
        <w:t xml:space="preserve"> (32m)</w:t>
      </w:r>
      <w:r w:rsidRPr="00911450">
        <w:rPr>
          <w:rFonts w:ascii="Arial" w:hAnsi="Arial" w:cs="Arial"/>
        </w:rPr>
        <w:t>. Moreover COPD patients walked during the best t</w:t>
      </w:r>
      <w:r>
        <w:rPr>
          <w:rFonts w:ascii="Arial" w:hAnsi="Arial" w:cs="Arial"/>
        </w:rPr>
        <w:t xml:space="preserve">est with an increased intensity, with a higher cadence </w:t>
      </w:r>
      <w:r w:rsidRPr="00911450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with </w:t>
      </w:r>
      <w:r w:rsidRPr="00911450">
        <w:rPr>
          <w:rFonts w:ascii="Arial" w:hAnsi="Arial" w:cs="Arial"/>
        </w:rPr>
        <w:t xml:space="preserve">decreased variability as measured by the autocorrelation coefficient in the vertical and medio-lateral directions (table </w:t>
      </w:r>
      <w:r>
        <w:rPr>
          <w:rFonts w:ascii="Arial" w:hAnsi="Arial" w:cs="Arial"/>
        </w:rPr>
        <w:t>S</w:t>
      </w:r>
      <w:r w:rsidRPr="00911450">
        <w:rPr>
          <w:rFonts w:ascii="Arial" w:hAnsi="Arial" w:cs="Arial"/>
        </w:rPr>
        <w:t xml:space="preserve">2). </w:t>
      </w:r>
    </w:p>
    <w:p w:rsidR="00A93402" w:rsidRPr="00911450" w:rsidRDefault="00A93402" w:rsidP="00522640">
      <w:pPr>
        <w:spacing w:line="480" w:lineRule="auto"/>
        <w:jc w:val="both"/>
        <w:rPr>
          <w:rFonts w:ascii="Arial" w:hAnsi="Arial" w:cs="Arial"/>
          <w:b/>
        </w:rPr>
      </w:pPr>
    </w:p>
    <w:p w:rsidR="00A93402" w:rsidRPr="00911450" w:rsidRDefault="00A93402" w:rsidP="00FE2936">
      <w:pPr>
        <w:spacing w:line="480" w:lineRule="auto"/>
        <w:jc w:val="both"/>
        <w:rPr>
          <w:rFonts w:ascii="Arial" w:hAnsi="Arial" w:cs="Arial"/>
          <w:u w:val="single"/>
        </w:rPr>
      </w:pPr>
      <w:r w:rsidRPr="00911450">
        <w:rPr>
          <w:rFonts w:ascii="Arial" w:hAnsi="Arial" w:cs="Arial"/>
          <w:u w:val="single"/>
        </w:rPr>
        <w:t>Conclusion</w:t>
      </w:r>
    </w:p>
    <w:p w:rsidR="00A93402" w:rsidRPr="004A2CA3" w:rsidRDefault="00A93402" w:rsidP="004A2CA3">
      <w:pPr>
        <w:spacing w:line="480" w:lineRule="auto"/>
        <w:jc w:val="both"/>
        <w:rPr>
          <w:rFonts w:ascii="Arial" w:hAnsi="Arial" w:cs="Arial"/>
        </w:rPr>
      </w:pPr>
      <w:r w:rsidRPr="004A2CA3">
        <w:rPr>
          <w:rFonts w:ascii="Arial" w:hAnsi="Arial" w:cs="Arial"/>
        </w:rPr>
        <w:t xml:space="preserve">The results show clear intra-individual differences between best and worst 6-min walk. The accelerometer features are sensitive </w:t>
      </w:r>
      <w:r>
        <w:rPr>
          <w:rFonts w:ascii="Arial" w:hAnsi="Arial" w:cs="Arial"/>
        </w:rPr>
        <w:t xml:space="preserve">to these </w:t>
      </w:r>
      <w:r w:rsidRPr="004A2CA3">
        <w:rPr>
          <w:rFonts w:ascii="Arial" w:hAnsi="Arial" w:cs="Arial"/>
        </w:rPr>
        <w:t>small differences in 6-minute walk distance.</w:t>
      </w:r>
    </w:p>
    <w:sectPr w:rsidR="00A93402" w:rsidRPr="004A2CA3" w:rsidSect="008D34CA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402" w:rsidRDefault="00A93402">
      <w:r>
        <w:separator/>
      </w:r>
    </w:p>
  </w:endnote>
  <w:endnote w:type="continuationSeparator" w:id="0">
    <w:p w:rsidR="00A93402" w:rsidRDefault="00A934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3402" w:rsidRDefault="00A93402" w:rsidP="000947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3402" w:rsidRDefault="00A93402" w:rsidP="005C72F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3402" w:rsidRDefault="00A93402" w:rsidP="000947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93402" w:rsidRDefault="00A93402" w:rsidP="005C72F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402" w:rsidRDefault="00A93402">
      <w:r>
        <w:separator/>
      </w:r>
    </w:p>
  </w:footnote>
  <w:footnote w:type="continuationSeparator" w:id="0">
    <w:p w:rsidR="00A93402" w:rsidRDefault="00A934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stylePaneFormatFilter w:val="3F01"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view.enl&lt;/item&gt;&lt;/Libraries&gt;&lt;/ENLibraries&gt;"/>
  </w:docVars>
  <w:rsids>
    <w:rsidRoot w:val="003C0539"/>
    <w:rsid w:val="00031862"/>
    <w:rsid w:val="00055ABF"/>
    <w:rsid w:val="0007304E"/>
    <w:rsid w:val="000947A7"/>
    <w:rsid w:val="000A70DC"/>
    <w:rsid w:val="000D272B"/>
    <w:rsid w:val="001149E4"/>
    <w:rsid w:val="001717A5"/>
    <w:rsid w:val="00174482"/>
    <w:rsid w:val="002308F2"/>
    <w:rsid w:val="00251795"/>
    <w:rsid w:val="00286481"/>
    <w:rsid w:val="00291480"/>
    <w:rsid w:val="002973EB"/>
    <w:rsid w:val="00300ED5"/>
    <w:rsid w:val="00345D3D"/>
    <w:rsid w:val="003C0539"/>
    <w:rsid w:val="00422C8E"/>
    <w:rsid w:val="004717FE"/>
    <w:rsid w:val="004A2CA3"/>
    <w:rsid w:val="004D0079"/>
    <w:rsid w:val="00522640"/>
    <w:rsid w:val="005C72FB"/>
    <w:rsid w:val="005D1FB0"/>
    <w:rsid w:val="005E723C"/>
    <w:rsid w:val="006A6FD5"/>
    <w:rsid w:val="007860E0"/>
    <w:rsid w:val="0084174D"/>
    <w:rsid w:val="00850432"/>
    <w:rsid w:val="008A5374"/>
    <w:rsid w:val="008B4328"/>
    <w:rsid w:val="008D34CA"/>
    <w:rsid w:val="008D64FC"/>
    <w:rsid w:val="008E63EB"/>
    <w:rsid w:val="009039EA"/>
    <w:rsid w:val="00911450"/>
    <w:rsid w:val="00934D6D"/>
    <w:rsid w:val="00972052"/>
    <w:rsid w:val="00977A81"/>
    <w:rsid w:val="0099578D"/>
    <w:rsid w:val="009B3678"/>
    <w:rsid w:val="009B3C3F"/>
    <w:rsid w:val="009E156C"/>
    <w:rsid w:val="00A93402"/>
    <w:rsid w:val="00AA29AA"/>
    <w:rsid w:val="00B433D7"/>
    <w:rsid w:val="00B91808"/>
    <w:rsid w:val="00BD4F24"/>
    <w:rsid w:val="00C227EA"/>
    <w:rsid w:val="00C30F8B"/>
    <w:rsid w:val="00C62CB3"/>
    <w:rsid w:val="00CA16C8"/>
    <w:rsid w:val="00CC0C63"/>
    <w:rsid w:val="00D33DFB"/>
    <w:rsid w:val="00D84B4C"/>
    <w:rsid w:val="00DA0D35"/>
    <w:rsid w:val="00DB5539"/>
    <w:rsid w:val="00DE5323"/>
    <w:rsid w:val="00DF26DE"/>
    <w:rsid w:val="00E650B6"/>
    <w:rsid w:val="00E86CE6"/>
    <w:rsid w:val="00EC648A"/>
    <w:rsid w:val="00F259BE"/>
    <w:rsid w:val="00F61143"/>
    <w:rsid w:val="00FA19A1"/>
    <w:rsid w:val="00FC6DDA"/>
    <w:rsid w:val="00FD3409"/>
    <w:rsid w:val="00FE2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9E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448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B5539"/>
    <w:rPr>
      <w:rFonts w:ascii="Cambria" w:eastAsia="SimSun" w:hAnsi="Cambria" w:cs="Times New Roman"/>
      <w:b/>
      <w:bCs/>
      <w:kern w:val="32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rsid w:val="00FE293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E29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B553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E2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B553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FE29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B5539"/>
    <w:rPr>
      <w:rFonts w:cs="Times New Roman"/>
      <w:sz w:val="2"/>
    </w:rPr>
  </w:style>
  <w:style w:type="paragraph" w:styleId="Footer">
    <w:name w:val="footer"/>
    <w:basedOn w:val="Normal"/>
    <w:link w:val="FooterChar"/>
    <w:uiPriority w:val="99"/>
    <w:rsid w:val="005C72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B5539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C72F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1890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90211">
          <w:marLeft w:val="541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61890200">
              <w:marLeft w:val="0"/>
              <w:marRight w:val="0"/>
              <w:marTop w:val="1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9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89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9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9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9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890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90204">
          <w:marLeft w:val="541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61890210">
              <w:marLeft w:val="0"/>
              <w:marRight w:val="0"/>
              <w:marTop w:val="1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9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1</Pages>
  <Words>157</Words>
  <Characters>899</Characters>
  <Application>Microsoft Office Outlook</Application>
  <DocSecurity>0</DocSecurity>
  <Lines>0</Lines>
  <Paragraphs>0</Paragraphs>
  <ScaleCrop>false</ScaleCrop>
  <Company>U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</dc:title>
  <dc:subject/>
  <dc:creator>janneke.annegarn</dc:creator>
  <cp:keywords/>
  <dc:description/>
  <cp:lastModifiedBy>janneke.annegarn</cp:lastModifiedBy>
  <cp:revision>5</cp:revision>
  <dcterms:created xsi:type="dcterms:W3CDTF">2012-04-28T07:25:00Z</dcterms:created>
  <dcterms:modified xsi:type="dcterms:W3CDTF">2012-04-28T08:38:00Z</dcterms:modified>
</cp:coreProperties>
</file>